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73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9"/>
        <w:gridCol w:w="1289"/>
        <w:gridCol w:w="1374"/>
        <w:gridCol w:w="1329"/>
        <w:gridCol w:w="1873"/>
        <w:gridCol w:w="1559"/>
      </w:tblGrid>
      <w:tr w:rsidR="00E42ABB" w14:paraId="714638A1" w14:textId="77777777" w:rsidTr="00E3137D">
        <w:trPr>
          <w:cantSplit/>
          <w:trHeight w:val="226"/>
          <w:tblHeader/>
        </w:trPr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3B434" w14:textId="77777777" w:rsidR="00E42ABB" w:rsidRPr="00D811E1" w:rsidRDefault="00E42ABB" w:rsidP="004B2E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11E1">
              <w:rPr>
                <w:rFonts w:ascii="Times New Roman" w:eastAsia="Times New Roman" w:hAnsi="Times New Roman" w:cs="Times New Roman"/>
                <w:b/>
              </w:rPr>
              <w:t xml:space="preserve">Clustering </w:t>
            </w:r>
            <w:r w:rsidR="004B2EC9">
              <w:rPr>
                <w:rFonts w:ascii="Times New Roman" w:eastAsia="Times New Roman" w:hAnsi="Times New Roman" w:cs="Times New Roman"/>
                <w:b/>
              </w:rPr>
              <w:t>a</w:t>
            </w:r>
            <w:r w:rsidRPr="00D811E1">
              <w:rPr>
                <w:rFonts w:ascii="Times New Roman" w:eastAsia="Times New Roman" w:hAnsi="Times New Roman" w:cs="Times New Roman"/>
                <w:b/>
              </w:rPr>
              <w:t>lgorithm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4FF84" w14:textId="77777777" w:rsidR="00E42ABB" w:rsidRPr="00D811E1" w:rsidRDefault="00E42ABB" w:rsidP="004B2EC9">
            <w:pPr>
              <w:spacing w:after="0"/>
              <w:ind w:right="155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11E1">
              <w:rPr>
                <w:rFonts w:ascii="Times New Roman" w:eastAsia="Times New Roman" w:hAnsi="Times New Roman" w:cs="Times New Roman"/>
                <w:b/>
              </w:rPr>
              <w:t xml:space="preserve">Gene </w:t>
            </w:r>
            <w:r w:rsidR="004B2EC9">
              <w:rPr>
                <w:rFonts w:ascii="Times New Roman" w:eastAsia="Times New Roman" w:hAnsi="Times New Roman" w:cs="Times New Roman"/>
                <w:b/>
              </w:rPr>
              <w:t>s</w:t>
            </w:r>
            <w:r w:rsidRPr="00D811E1">
              <w:rPr>
                <w:rFonts w:ascii="Times New Roman" w:eastAsia="Times New Roman" w:hAnsi="Times New Roman" w:cs="Times New Roman"/>
                <w:b/>
              </w:rPr>
              <w:t>ymbol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B2F84" w14:textId="77777777" w:rsidR="00E42ABB" w:rsidRPr="00D811E1" w:rsidRDefault="00E42ABB" w:rsidP="004B2E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11E1">
              <w:rPr>
                <w:rFonts w:ascii="Times New Roman" w:eastAsia="Times New Roman" w:hAnsi="Times New Roman" w:cs="Times New Roman"/>
                <w:b/>
              </w:rPr>
              <w:t xml:space="preserve">Fold-change in </w:t>
            </w:r>
            <w:r w:rsidR="004B2EC9">
              <w:rPr>
                <w:rFonts w:ascii="Times New Roman" w:eastAsia="Times New Roman" w:hAnsi="Times New Roman" w:cs="Times New Roman"/>
                <w:b/>
              </w:rPr>
              <w:t>v</w:t>
            </w:r>
            <w:r w:rsidRPr="00D811E1">
              <w:rPr>
                <w:rFonts w:ascii="Times New Roman" w:eastAsia="Times New Roman" w:hAnsi="Times New Roman" w:cs="Times New Roman"/>
                <w:b/>
              </w:rPr>
              <w:t>alidation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A9626" w14:textId="77777777" w:rsidR="00E42ABB" w:rsidRPr="00D811E1" w:rsidRDefault="00E42ABB" w:rsidP="004B2E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11E1">
              <w:rPr>
                <w:rFonts w:ascii="Times New Roman" w:eastAsia="Times New Roman" w:hAnsi="Times New Roman" w:cs="Times New Roman"/>
                <w:b/>
              </w:rPr>
              <w:t xml:space="preserve">Regulation direction in </w:t>
            </w:r>
            <w:r w:rsidR="004B2EC9">
              <w:rPr>
                <w:rFonts w:ascii="Times New Roman" w:eastAsia="Times New Roman" w:hAnsi="Times New Roman" w:cs="Times New Roman"/>
                <w:b/>
              </w:rPr>
              <w:t>v</w:t>
            </w:r>
            <w:r w:rsidRPr="00D811E1">
              <w:rPr>
                <w:rFonts w:ascii="Times New Roman" w:eastAsia="Times New Roman" w:hAnsi="Times New Roman" w:cs="Times New Roman"/>
                <w:b/>
              </w:rPr>
              <w:t>alidation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EF64F" w14:textId="77777777" w:rsidR="00E42ABB" w:rsidRPr="00D811E1" w:rsidRDefault="00E42ABB" w:rsidP="004B2E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11E1">
              <w:rPr>
                <w:rFonts w:ascii="Times New Roman" w:eastAsia="Times New Roman" w:hAnsi="Times New Roman" w:cs="Times New Roman"/>
                <w:b/>
              </w:rPr>
              <w:t xml:space="preserve">Fold-change in </w:t>
            </w:r>
            <w:r w:rsidR="004B2EC9">
              <w:rPr>
                <w:rFonts w:ascii="Times New Roman" w:eastAsia="Times New Roman" w:hAnsi="Times New Roman" w:cs="Times New Roman"/>
                <w:b/>
              </w:rPr>
              <w:t>t</w:t>
            </w:r>
            <w:r w:rsidRPr="00D811E1">
              <w:rPr>
                <w:rFonts w:ascii="Times New Roman" w:eastAsia="Times New Roman" w:hAnsi="Times New Roman" w:cs="Times New Roman"/>
                <w:b/>
              </w:rPr>
              <w:t>raining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C31FB" w14:textId="77777777" w:rsidR="00E42ABB" w:rsidRPr="00D811E1" w:rsidRDefault="00E42ABB" w:rsidP="004B2E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11E1">
              <w:rPr>
                <w:rFonts w:ascii="Times New Roman" w:eastAsia="Times New Roman" w:hAnsi="Times New Roman" w:cs="Times New Roman"/>
                <w:b/>
              </w:rPr>
              <w:t xml:space="preserve">Regulation direction in </w:t>
            </w:r>
            <w:r w:rsidR="004B2EC9">
              <w:rPr>
                <w:rFonts w:ascii="Times New Roman" w:eastAsia="Times New Roman" w:hAnsi="Times New Roman" w:cs="Times New Roman"/>
                <w:b/>
              </w:rPr>
              <w:t>t</w:t>
            </w:r>
            <w:r w:rsidRPr="00D811E1">
              <w:rPr>
                <w:rFonts w:ascii="Times New Roman" w:eastAsia="Times New Roman" w:hAnsi="Times New Roman" w:cs="Times New Roman"/>
                <w:b/>
              </w:rPr>
              <w:t>raining</w:t>
            </w:r>
          </w:p>
        </w:tc>
      </w:tr>
      <w:tr w:rsidR="00933BCF" w14:paraId="4C2F7566" w14:textId="77777777" w:rsidTr="00E3137D">
        <w:trPr>
          <w:cantSplit/>
          <w:trHeight w:val="226"/>
          <w:tblHeader/>
        </w:trPr>
        <w:tc>
          <w:tcPr>
            <w:tcW w:w="124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7F83" w14:textId="77777777" w:rsidR="00933BCF" w:rsidRPr="00E3137D" w:rsidRDefault="005117E7" w:rsidP="004B2EC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17E7">
              <w:rPr>
                <w:rFonts w:ascii="Times New Roman" w:eastAsia="Times New Roman" w:hAnsi="Times New Roman" w:cs="Times New Roman"/>
                <w:b/>
              </w:rPr>
              <w:t xml:space="preserve">FN </w:t>
            </w:r>
            <w:r w:rsidRPr="001979B8">
              <w:rPr>
                <w:rFonts w:ascii="Times New Roman" w:eastAsia="Times New Roman" w:hAnsi="Times New Roman" w:cs="Times New Roman"/>
                <w:b/>
              </w:rPr>
              <w:t>3</w:t>
            </w:r>
            <w:r w:rsidRPr="001979B8">
              <w:rPr>
                <w:rFonts w:ascii="Times New Roman" w:eastAsia="Times New Roman" w:hAnsi="Times New Roman" w:cs="Times New Roman"/>
                <w:b/>
                <w:vertAlign w:val="superscript"/>
              </w:rPr>
              <w:t>rd</w:t>
            </w:r>
            <w:r w:rsidRPr="005117E7">
              <w:rPr>
                <w:rFonts w:ascii="Times New Roman" w:eastAsia="Times New Roman" w:hAnsi="Times New Roman" w:cs="Times New Roman"/>
                <w:b/>
              </w:rPr>
              <w:t xml:space="preserve"> module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E3845B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ADAMDEC1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5960A3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DD354A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523D30" w14:textId="3B82B49B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3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022417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4400290E" w14:textId="77777777" w:rsidTr="00FF596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AB63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36CCEE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APO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60A9BD" w14:textId="6BE6F614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5CAB5A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26608E" w14:textId="11AD0529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52FEA8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04EA6B76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3D680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B8D33A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BMP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8C3309" w14:textId="15E0CF70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8EA760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B7F62D" w14:textId="6BCBD855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6BF031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145148CA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314F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557A51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CCL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424E5D" w14:textId="0ED3FA31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536ED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D90694" w14:textId="1322B411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2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DE257E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3EF80487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2429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11E3E8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CCL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60F8CD" w14:textId="23C593FF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3588D2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CEAA8B" w14:textId="30DE9E90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71708F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1C3C6C10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7C25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F16DC2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0C8EE9" w14:textId="2DFCB1FB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D3358C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B9F87B" w14:textId="2FD3D1E0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7E3824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3EF4B3BE" w14:textId="77777777" w:rsidTr="00FF596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5104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D2F0EE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CHG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719235" w14:textId="39F7A41B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2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2DA7E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84C213" w14:textId="23A2BFCF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3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165CD8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261998F0" w14:textId="77777777" w:rsidTr="00FF596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61BB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21761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CHG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D7B2E9" w14:textId="1DAFE4A8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2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F78A35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7DECF1" w14:textId="5DCFEE0D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2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F7C3A5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5A12D0CD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FCBD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48B86C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CITED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D7F84D" w14:textId="625A3699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5D7F8E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F365C4" w14:textId="66DF494C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9401B8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1F95B964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23F6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2D65E4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AAA747" w14:textId="22AAF661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E04BA0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C20447" w14:textId="7D743A9C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2AF8C1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28D80C06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EA6C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2F1ACE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CXCL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244E6B" w14:textId="6FEFED31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2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E122D5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2158D" w14:textId="4DC71186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3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01A9B3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7736F510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20D69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D936B4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F13A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149520" w14:textId="140A8F0C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2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A9AF3C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B47CFE" w14:textId="51C60F48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2C0134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268921A7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6A77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551041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GREM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5D49DC" w14:textId="135688E6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E731E5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720825" w14:textId="05B4A28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AF20C6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753B8E30" w14:textId="77777777" w:rsidTr="00FF596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BADA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F921B7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HAPLN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8F238E" w14:textId="108A48F4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53A94C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92909E" w14:textId="18FFFE9B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C2C63B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6DD15B7E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AF97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BEF9E9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6597A" w14:textId="70239E15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23847F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9EDA8C" w14:textId="0D874EC1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33019B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2103A58C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D5DB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ABE762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MSX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D8769C" w14:textId="5A9AAB74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4B40F9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086581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2ABF8F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up</w:t>
            </w:r>
          </w:p>
        </w:tc>
      </w:tr>
      <w:tr w:rsidR="00933BCF" w14:paraId="69A83D5B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A21C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41D321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ND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4D735A" w14:textId="59D30A09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4F1FC8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831E90" w14:textId="596CBBFA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2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384B28" w14:textId="77777777" w:rsidR="00933BCF" w:rsidRPr="00D811E1" w:rsidRDefault="00933BCF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75E71042" w14:textId="77777777" w:rsidTr="00FF596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6C7C3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6A7FC6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NKX2-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B49330" w14:textId="75FA4538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7F847C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0A6009" w14:textId="7E08666F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13350D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50AD31AB" w14:textId="77777777" w:rsidTr="00FF596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9A54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86726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OG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BA0675" w14:textId="1BA92A72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966E7A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190C19" w14:textId="562514BA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1E363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534B305B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74BC2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0214C2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PT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E35B07" w14:textId="74EAC38B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27DB74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1AEF05" w14:textId="1719E504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5072A7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29BCA9E9" w14:textId="77777777" w:rsidTr="00FF5960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AFC09" w14:textId="77777777" w:rsidR="00933BCF" w:rsidRDefault="00933BCF" w:rsidP="00933BC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F3AB1B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PY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F7E960" w14:textId="068A4FED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3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C0D50E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BA3102" w14:textId="55DE0280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3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F6F908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0CDA71E3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08D1" w14:textId="77777777" w:rsidR="00933BCF" w:rsidRDefault="00933BCF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92041B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SCG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B452E8" w14:textId="0B094601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2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DD529D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B7440D" w14:textId="13C1B7C1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BA79AC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52AA72C7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BFFF" w14:textId="77777777" w:rsidR="00933BCF" w:rsidRDefault="00933BCF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857743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SLIT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3D0A76" w14:textId="39B64602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C72D25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1B9F2F" w14:textId="7C41A866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6B77F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0E6C848A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2EDB" w14:textId="77777777" w:rsidR="00933BCF" w:rsidRDefault="00933BCF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CC7D59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SS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F1877D" w14:textId="079A24CC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3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E79D2D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85AE39" w14:textId="0612A869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4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9A99C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43285B34" w14:textId="77777777" w:rsidTr="00933BCF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64D1" w14:textId="77777777" w:rsidR="00933BCF" w:rsidRDefault="00933BCF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999917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STMN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92E83C" w14:textId="0FA6A02E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440AE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9228DB" w14:textId="06686A1D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3624A4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33BCF" w14:paraId="356B38B7" w14:textId="77777777" w:rsidTr="00A2451E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B97F" w14:textId="77777777" w:rsidR="00933BCF" w:rsidRDefault="00933BCF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BC34A5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TNFRSF1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3C935A" w14:textId="2ED8FD05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EDD5CF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0588B" w14:textId="2DD2684C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C1872A" w14:textId="77777777" w:rsidR="00933BCF" w:rsidRPr="00D811E1" w:rsidRDefault="00933BCF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1979B8" w14:paraId="151D849E" w14:textId="77777777" w:rsidTr="001979B8">
        <w:trPr>
          <w:cantSplit/>
          <w:trHeight w:val="226"/>
          <w:tblHeader/>
        </w:trPr>
        <w:tc>
          <w:tcPr>
            <w:tcW w:w="124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91E1" w14:textId="77777777" w:rsidR="001979B8" w:rsidRPr="001979B8" w:rsidRDefault="001979B8" w:rsidP="00511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979B8">
              <w:rPr>
                <w:rFonts w:ascii="Times New Roman" w:eastAsia="Times New Roman" w:hAnsi="Times New Roman" w:cs="Times New Roman"/>
                <w:b/>
              </w:rPr>
              <w:t xml:space="preserve">FN </w:t>
            </w:r>
            <w:r w:rsidR="005117E7">
              <w:rPr>
                <w:rFonts w:ascii="Times New Roman" w:eastAsia="Times New Roman" w:hAnsi="Times New Roman" w:cs="Times New Roman"/>
                <w:b/>
              </w:rPr>
              <w:t>9</w:t>
            </w:r>
            <w:r w:rsidR="005117E7">
              <w:rPr>
                <w:rFonts w:ascii="Times New Roman" w:eastAsia="Times New Roman" w:hAnsi="Times New Roman" w:cs="Times New Roman"/>
                <w:b/>
                <w:vertAlign w:val="superscript"/>
              </w:rPr>
              <w:t>th</w:t>
            </w:r>
            <w:r w:rsidRPr="001979B8">
              <w:rPr>
                <w:rFonts w:ascii="Times New Roman" w:eastAsia="Times New Roman" w:hAnsi="Times New Roman" w:cs="Times New Roman"/>
                <w:b/>
              </w:rPr>
              <w:t xml:space="preserve"> modul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C856EE" w14:textId="77777777" w:rsidR="001979B8" w:rsidRPr="00D811E1" w:rsidRDefault="001979B8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979B8">
              <w:rPr>
                <w:rFonts w:ascii="Times New Roman" w:hAnsi="Times New Roman" w:cs="Times New Roman"/>
              </w:rPr>
              <w:t>CSF2R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BBBB67" w14:textId="77777777" w:rsidR="001979B8" w:rsidRPr="00D811E1" w:rsidRDefault="001979B8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11618B" w14:textId="77777777" w:rsidR="001979B8" w:rsidRPr="00D811E1" w:rsidRDefault="001979B8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D7E664" w14:textId="7232BE43" w:rsidR="001979B8" w:rsidRPr="00D811E1" w:rsidRDefault="001979B8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979B8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1979B8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AE5C73" w14:textId="77777777" w:rsidR="001979B8" w:rsidRPr="00D811E1" w:rsidRDefault="001979B8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</w:tr>
      <w:tr w:rsidR="001979B8" w14:paraId="07CE964B" w14:textId="77777777" w:rsidTr="00A2451E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556E6" w14:textId="77777777" w:rsidR="001979B8" w:rsidRDefault="001979B8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93838E" w14:textId="77777777" w:rsidR="001979B8" w:rsidRPr="00D811E1" w:rsidRDefault="001979B8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979B8">
              <w:rPr>
                <w:rFonts w:ascii="Times New Roman" w:hAnsi="Times New Roman" w:cs="Times New Roman"/>
              </w:rPr>
              <w:t>IL10R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2ABBCD" w14:textId="77777777" w:rsidR="001979B8" w:rsidRPr="00D811E1" w:rsidRDefault="001979B8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35974" w14:textId="77777777" w:rsidR="001979B8" w:rsidRPr="00D811E1" w:rsidRDefault="001979B8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3B708A" w14:textId="3CBB1D0B" w:rsidR="001979B8" w:rsidRPr="00D811E1" w:rsidRDefault="001979B8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979B8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1979B8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5916DB" w14:textId="77777777" w:rsidR="001979B8" w:rsidRPr="00D811E1" w:rsidRDefault="001979B8" w:rsidP="00933B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</w:tr>
      <w:tr w:rsidR="00993572" w14:paraId="08902D42" w14:textId="77777777" w:rsidTr="002B3CC1">
        <w:trPr>
          <w:cantSplit/>
          <w:trHeight w:val="226"/>
          <w:tblHeader/>
        </w:trPr>
        <w:tc>
          <w:tcPr>
            <w:tcW w:w="124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80B5" w14:textId="66DB0B42" w:rsidR="00993572" w:rsidRPr="00E3137D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37D">
              <w:rPr>
                <w:rFonts w:ascii="Times New Roman" w:eastAsia="Times New Roman" w:hAnsi="Times New Roman" w:cs="Times New Roman"/>
                <w:b/>
              </w:rPr>
              <w:t>Spectral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5117E7">
              <w:rPr>
                <w:rFonts w:ascii="Times New Roman" w:eastAsia="Times New Roman" w:hAnsi="Times New Roman" w:cs="Times New Roman"/>
                <w:b/>
              </w:rPr>
              <w:t>1</w:t>
            </w:r>
            <w:r w:rsidRPr="005117E7">
              <w:rPr>
                <w:rFonts w:ascii="Times New Roman" w:eastAsia="Times New Roman" w:hAnsi="Times New Roman" w:cs="Times New Roman"/>
                <w:b/>
                <w:vertAlign w:val="superscript"/>
              </w:rPr>
              <w:t>st</w:t>
            </w:r>
            <w:r w:rsidRPr="005117E7">
              <w:rPr>
                <w:rFonts w:ascii="Times New Roman" w:eastAsia="Times New Roman" w:hAnsi="Times New Roman" w:cs="Times New Roman"/>
                <w:b/>
              </w:rPr>
              <w:t xml:space="preserve"> module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1E61D8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9C56E4" w14:textId="09259361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="002C176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BE1DE0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8D0B4B" w14:textId="190AA900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F70BE6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</w:tr>
      <w:tr w:rsidR="00993572" w14:paraId="725E23C1" w14:textId="77777777" w:rsidTr="002B3CC1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4E105" w14:textId="43171059" w:rsidR="00993572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D93E75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GPM6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3DC67A" w14:textId="6FD0E4BC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F40419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4DFB63" w14:textId="316A88E9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B1E9AC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93572" w14:paraId="6B34CC5E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8CC4" w14:textId="77777777" w:rsidR="00993572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BAF32D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GPNM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0FD31F" w14:textId="7C9E8E3A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233AEE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98A13C" w14:textId="00FA17FB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6E86C3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93572" w14:paraId="7013AA7F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10B5" w14:textId="77777777" w:rsidR="00993572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3AD295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HLA-DPA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AD8E60" w14:textId="0381F122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3BB01A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DF83E7" w14:textId="14833593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D40013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93572" w14:paraId="2BFA2B74" w14:textId="77777777" w:rsidTr="00933BCF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C2EC" w14:textId="77777777" w:rsidR="00993572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C2AA15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JAM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03B302" w14:textId="2210AE0A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F7233A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0F3732" w14:textId="6D474E2C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C54BD0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93572" w14:paraId="25B055EB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C028" w14:textId="77777777" w:rsidR="00993572" w:rsidRPr="00E3137D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159AA8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MS4A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DAF234" w14:textId="7B3251C1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8A8032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64C6B2" w14:textId="7F4045E6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276DEA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93572" w14:paraId="379EB720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DCC7" w14:textId="77777777" w:rsidR="00993572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0EB847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ND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C04A8A" w14:textId="5EF4E6BC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F88CAA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392B67" w14:textId="0A29C3E5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2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42D97E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93572" w14:paraId="7FECC01D" w14:textId="77777777" w:rsidTr="00933BCF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4264F" w14:textId="77777777" w:rsidR="00993572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9E7CD0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PLP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2728C7" w14:textId="40E4D431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2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5445D1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072F80" w14:textId="01851F8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B633C5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93572" w14:paraId="4A2DE38B" w14:textId="77777777" w:rsidTr="00933BCF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178A" w14:textId="77777777" w:rsidR="00993572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FADE79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SETBP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35C3E4" w14:textId="7623B258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A8C616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C4260A" w14:textId="42135120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F4249F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93572" w14:paraId="5B78E37B" w14:textId="77777777" w:rsidTr="00933BCF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2808" w14:textId="77777777" w:rsidR="00993572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2FA141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STMN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4A3F77" w14:textId="2410F8FB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716DA8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888D10" w14:textId="5564654E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88026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93572" w14:paraId="4C23FE28" w14:textId="77777777" w:rsidTr="00A2451E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CFEF" w14:textId="77777777" w:rsidR="00993572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24CD08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DA7124" w14:textId="1FFD1B12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C176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33459F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02D2E8" w14:textId="592AA3D9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C176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61E892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</w:tr>
      <w:tr w:rsidR="00993572" w14:paraId="366C4AB5" w14:textId="77777777" w:rsidTr="001979B8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2B8F" w14:textId="77777777" w:rsidR="00993572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C5DD6D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CC5539" w14:textId="510D71A8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EE2F25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936434" w14:textId="7A78B3B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D811E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77D67C" w14:textId="77777777" w:rsidR="00993572" w:rsidRPr="00D811E1" w:rsidRDefault="00993572" w:rsidP="00933BCF">
            <w:pPr>
              <w:spacing w:after="0" w:line="200" w:lineRule="atLeast"/>
              <w:jc w:val="center"/>
              <w:rPr>
                <w:rFonts w:ascii="Times New Roman" w:hAnsi="Times New Roman" w:cs="Times New Roman"/>
              </w:rPr>
            </w:pPr>
            <w:r w:rsidRPr="00D811E1">
              <w:rPr>
                <w:rFonts w:ascii="Times New Roman" w:hAnsi="Times New Roman" w:cs="Times New Roman"/>
              </w:rPr>
              <w:t>down</w:t>
            </w:r>
          </w:p>
        </w:tc>
      </w:tr>
      <w:tr w:rsidR="00993572" w14:paraId="382997CB" w14:textId="77777777" w:rsidTr="001979B8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DEAA" w14:textId="77777777" w:rsidR="00993572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BD0296" w14:textId="77777777" w:rsidR="00993572" w:rsidRPr="00D811E1" w:rsidRDefault="00993572" w:rsidP="00576B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979B8">
              <w:rPr>
                <w:rFonts w:ascii="Times New Roman" w:hAnsi="Times New Roman" w:cs="Times New Roman"/>
              </w:rPr>
              <w:t>CSF2R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1924D0" w14:textId="77777777" w:rsidR="00993572" w:rsidRPr="00D811E1" w:rsidRDefault="00993572" w:rsidP="00576B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A5FDC1" w14:textId="77777777" w:rsidR="00993572" w:rsidRPr="00D811E1" w:rsidRDefault="00993572" w:rsidP="00576B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04A5CF" w14:textId="4C8FFDE3" w:rsidR="00993572" w:rsidRPr="00D811E1" w:rsidRDefault="00993572" w:rsidP="00576B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979B8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1979B8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59E816" w14:textId="77777777" w:rsidR="00993572" w:rsidRPr="00D811E1" w:rsidRDefault="00993572" w:rsidP="00576B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</w:tr>
      <w:tr w:rsidR="00993572" w14:paraId="7319EFF8" w14:textId="77777777" w:rsidTr="00E3137D">
        <w:trPr>
          <w:cantSplit/>
          <w:trHeight w:val="226"/>
          <w:tblHeader/>
        </w:trPr>
        <w:tc>
          <w:tcPr>
            <w:tcW w:w="124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10DB4" w14:textId="77777777" w:rsidR="00993572" w:rsidRDefault="00993572" w:rsidP="00933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678CC1" w14:textId="77777777" w:rsidR="00993572" w:rsidRPr="00D811E1" w:rsidRDefault="00993572" w:rsidP="00576B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979B8">
              <w:rPr>
                <w:rFonts w:ascii="Times New Roman" w:hAnsi="Times New Roman" w:cs="Times New Roman"/>
              </w:rPr>
              <w:t>IL10R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8FA433" w14:textId="77777777" w:rsidR="00993572" w:rsidRPr="00D811E1" w:rsidRDefault="00993572" w:rsidP="00576B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9B1B6F" w14:textId="77777777" w:rsidR="00993572" w:rsidRPr="00D811E1" w:rsidRDefault="00993572" w:rsidP="00576B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78422B" w14:textId="1F0C1FF3" w:rsidR="00993572" w:rsidRPr="00D811E1" w:rsidRDefault="00993572" w:rsidP="00576B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979B8">
              <w:rPr>
                <w:rFonts w:ascii="Times New Roman" w:hAnsi="Times New Roman" w:cs="Times New Roman"/>
              </w:rPr>
              <w:t>-1</w:t>
            </w:r>
            <w:r w:rsidR="002C1762">
              <w:rPr>
                <w:rFonts w:ascii="Times New Roman" w:hAnsi="Times New Roman" w:cs="Times New Roman"/>
              </w:rPr>
              <w:t>.</w:t>
            </w:r>
            <w:r w:rsidRPr="001979B8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8F6B73" w14:textId="77777777" w:rsidR="00993572" w:rsidRPr="00D811E1" w:rsidRDefault="00993572" w:rsidP="00576B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</w:tr>
    </w:tbl>
    <w:p w14:paraId="4517EB17" w14:textId="77777777" w:rsidR="00E42ABB" w:rsidRDefault="00E42ABB" w:rsidP="004B2EC9">
      <w:pPr>
        <w:spacing w:after="0"/>
      </w:pPr>
    </w:p>
    <w:sectPr w:rsidR="00E42ABB" w:rsidSect="009A0E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5D24"/>
    <w:rsid w:val="001979B8"/>
    <w:rsid w:val="002C1762"/>
    <w:rsid w:val="002D2ACB"/>
    <w:rsid w:val="004B2EC9"/>
    <w:rsid w:val="005117E7"/>
    <w:rsid w:val="00895D24"/>
    <w:rsid w:val="00933BCF"/>
    <w:rsid w:val="00993572"/>
    <w:rsid w:val="009A0E9E"/>
    <w:rsid w:val="00A2451E"/>
    <w:rsid w:val="00C1214A"/>
    <w:rsid w:val="00D811E1"/>
    <w:rsid w:val="00E3137D"/>
    <w:rsid w:val="00E4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9061E"/>
  <w15:docId w15:val="{67AFFF2C-B207-0343-AF97-DA36CFE85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E9E"/>
  </w:style>
  <w:style w:type="paragraph" w:styleId="Balk1">
    <w:name w:val="heading 1"/>
    <w:basedOn w:val="Normal"/>
    <w:next w:val="Normal"/>
    <w:link w:val="Balk1Char"/>
    <w:qFormat/>
    <w:rsid w:val="00E42ABB"/>
    <w:pPr>
      <w:keepNext/>
      <w:keepLines/>
      <w:spacing w:after="0"/>
      <w:outlineLvl w:val="0"/>
    </w:pPr>
    <w:rPr>
      <w:rFonts w:ascii="Times New Roman" w:eastAsia="Arial" w:hAnsi="Times New Roman" w:cs="Arial"/>
      <w:b/>
      <w:sz w:val="24"/>
      <w:szCs w:val="40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E42ABB"/>
    <w:rPr>
      <w:rFonts w:ascii="Times New Roman" w:eastAsia="Arial" w:hAnsi="Times New Roman" w:cs="Arial"/>
      <w:b/>
      <w:sz w:val="24"/>
      <w:szCs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gi demir</dc:creator>
  <cp:lastModifiedBy>Zerrin Isik</cp:lastModifiedBy>
  <cp:revision>4</cp:revision>
  <dcterms:created xsi:type="dcterms:W3CDTF">2022-02-07T12:28:00Z</dcterms:created>
  <dcterms:modified xsi:type="dcterms:W3CDTF">2022-04-02T07:51:00Z</dcterms:modified>
</cp:coreProperties>
</file>